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0BACE" w14:textId="77777777" w:rsidR="00E11444" w:rsidRDefault="00E11444" w:rsidP="00E11444">
      <w:pP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: Extracted variables, Definitions and How They Were Recorded</w:t>
      </w:r>
    </w:p>
    <w:p w14:paraId="2C846DBB" w14:textId="77777777" w:rsidR="00E11444" w:rsidRDefault="00E11444" w:rsidP="00E11444">
      <w:pPr>
        <w:spacing w:after="240" w:line="480" w:lineRule="auto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topFromText="180" w:bottomFromText="180" w:vertAnchor="text" w:tblpX="15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962"/>
        <w:gridCol w:w="4063"/>
        <w:gridCol w:w="981"/>
      </w:tblGrid>
      <w:tr w:rsidR="00E11444" w14:paraId="6190B53C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D1B28D8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ategory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5FACAE9" w14:textId="38C8EF12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la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147262F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 options</w:t>
            </w:r>
          </w:p>
        </w:tc>
      </w:tr>
      <w:tr w:rsidR="00E11444" w14:paraId="0F2C9A2E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785A8AD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Contex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DA49B36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EE34075" w14:textId="77777777" w:rsidR="00E11444" w:rsidRDefault="00E11444" w:rsidP="00E114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5D9A8D52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D2389BD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767E5E3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7EB0139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5B2145E1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D2C63AD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AF89200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D060602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</w:tr>
      <w:tr w:rsidR="00E11444" w14:paraId="4F0BCBC1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682A9B3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DB4ED26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ountry of origin that the data used in the study is taken fr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0FAC2B1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2BA45B3E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2948195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63BFC21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is the source of Electronic Health Record data used in the ana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6447760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1164FBE3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B4D2A4B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or retrospec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A5C781B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.g. retrospective looking at medical records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,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spectively scanning/assessing bab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8787D20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43365B57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A1FDCF9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36D2E6C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E9AC9A3" w14:textId="77777777" w:rsidR="00E11444" w:rsidRDefault="00E11444" w:rsidP="00E114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7C79F79A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75AEC74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foetu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62DDB6F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847FB20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499A7EAC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E1CCE3F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llow up peri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221381A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th, post-na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F7228F8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2DF8CD82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6FA5863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and prevalence of E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D1DA7E2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5BE3B61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5D2A8B97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CF0C2D4" w14:textId="0F885F15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foetuses without E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B6F073E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D75D99F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798628E8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43A102C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of preterm among E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28B4C8B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5041AD5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792F3DF7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ADC40B9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of preterm among those without E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EABB72C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C9EF523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52BBE50D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4692F7B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ac abnormality record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24F5A2C" w14:textId="55FD0BBB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94337AD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7D18558C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D4F1192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ail of cardiac abnorm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D61CC75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BED63BF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4F909878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996E0C9" w14:textId="7DB45E6D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rdiac abnormality recorded non E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C3A3B7D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108F44B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40538274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9360869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ail of cardiac abnormality non E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8EDA120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F4B2191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62511E4B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EC0809E" w14:textId="0B97657A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osomal abnormality record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A131D7E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 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A5F3A6C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57543B14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D041403" w14:textId="4A1C9FC2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ails of chromosomal abnorm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0809F18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16413B0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78B65BB3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56B4209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EIF record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ED12FF6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 1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A2997EF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741489A1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6E8E4DB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ail of Multiple E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FA05EBB" w14:textId="4729B649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 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65EF61D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12A91604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2F0D02F" w14:textId="2642DC12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ft, right, bilate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B6F8E16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1AADB3B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5534722A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BBE580A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ails of Left, Right, Bilate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0447E81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EB5F2E7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3EDE0A5F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80CA4FA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mination of pregnancy (TOP)/death record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821DDFD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ea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64E2494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2522B660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740B8B9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ails of TOP/de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8FB85B9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445CEFE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59717367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FBB3B05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tional details and limitations not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CD406DC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D17E9CF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E11444" w14:paraId="08E93CE5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0652203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2D6C6FF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49D12DB" w14:textId="77777777" w:rsidR="00E11444" w:rsidRDefault="00E11444" w:rsidP="00E1144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41CBF1BE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76D1CECA" w14:textId="7DB7B0EE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he ques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cus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9F72506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9544AF2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04E97044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805D8F8" w14:textId="433C2F69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s cohort recruited in an accepta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3617EDB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E4C6C73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6C5E989B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A84972E" w14:textId="11F44439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s exposure (EIF) accurat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sur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BA87536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8A5669F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3E43F5FF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4117104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outcome measured appropriatel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C295FED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A51C6C9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6C103CD8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5040FD78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ve confounding factors been identified (e.g. excluded those with known abnormalities)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6848C985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B67E6DB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0151E7F3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5FB09C7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the period of follow up suffici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AB2F2EE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4E1E73EB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1444" w14:paraId="458C047C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E3C0622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ality score (out of 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FC40A51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Test sco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3ECC7AB3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E11444" w14:paraId="4709CC9D" w14:textId="77777777" w:rsidTr="00E11444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2794F29F" w14:textId="6E01784D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ents on qu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182C94FB" w14:textId="77777777" w:rsidR="00E11444" w:rsidRDefault="00E11444" w:rsidP="00E11444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916" w:type="dxa"/>
              <w:left w:w="-1916" w:type="dxa"/>
              <w:bottom w:w="-1916" w:type="dxa"/>
              <w:right w:w="-1916" w:type="dxa"/>
            </w:tcMar>
          </w:tcPr>
          <w:p w14:paraId="015C2526" w14:textId="77777777" w:rsidR="00E11444" w:rsidRDefault="00E11444" w:rsidP="00E11444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</w:tr>
    </w:tbl>
    <w:p w14:paraId="157657E9" w14:textId="77777777" w:rsidR="00614846" w:rsidRDefault="00614846"/>
    <w:sectPr w:rsidR="00614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44"/>
    <w:rsid w:val="00614846"/>
    <w:rsid w:val="00A9633B"/>
    <w:rsid w:val="00E1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169EE"/>
  <w15:chartTrackingRefBased/>
  <w15:docId w15:val="{C40C98E5-8177-40C2-9B10-B822127C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444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3</Words>
  <Characters>1501</Characters>
  <Application>Microsoft Office Word</Application>
  <DocSecurity>0</DocSecurity>
  <Lines>12</Lines>
  <Paragraphs>3</Paragraphs>
  <ScaleCrop>false</ScaleCrop>
  <Company>Swansea University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</dc:creator>
  <cp:keywords/>
  <dc:description/>
  <cp:lastModifiedBy>Hope</cp:lastModifiedBy>
  <cp:revision>1</cp:revision>
  <dcterms:created xsi:type="dcterms:W3CDTF">2024-01-03T15:32:00Z</dcterms:created>
  <dcterms:modified xsi:type="dcterms:W3CDTF">2024-01-03T15:34:00Z</dcterms:modified>
</cp:coreProperties>
</file>